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2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5788"/>
        <w:gridCol w:w="1954"/>
      </w:tblGrid>
      <w:tr w:rsidR="0044381C" w:rsidRPr="00C90FAC" w14:paraId="76E872BA" w14:textId="3D589A37" w:rsidTr="00377CBE">
        <w:trPr>
          <w:trHeight w:val="432"/>
        </w:trPr>
        <w:tc>
          <w:tcPr>
            <w:tcW w:w="2250" w:type="dxa"/>
            <w:tcBorders>
              <w:top w:val="single" w:sz="12" w:space="0" w:color="auto"/>
              <w:bottom w:val="single" w:sz="8" w:space="0" w:color="auto"/>
            </w:tcBorders>
          </w:tcPr>
          <w:p w14:paraId="6DFC0CB3" w14:textId="4BE330F3" w:rsidR="0044381C" w:rsidRPr="006E666D" w:rsidRDefault="00F837CA" w:rsidP="009D1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igo</w:t>
            </w:r>
          </w:p>
        </w:tc>
        <w:tc>
          <w:tcPr>
            <w:tcW w:w="774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800F28" w14:textId="29C73F87" w:rsidR="0044381C" w:rsidRPr="006E666D" w:rsidRDefault="00F837CA" w:rsidP="009D1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="00FF0C76" w:rsidRPr="006E66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′ – 3′)</w:t>
            </w:r>
          </w:p>
        </w:tc>
      </w:tr>
      <w:tr w:rsidR="0098480C" w:rsidRPr="00C90FAC" w14:paraId="4F62289C" w14:textId="77777777" w:rsidTr="00377CBE">
        <w:trPr>
          <w:trHeight w:val="432"/>
        </w:trPr>
        <w:tc>
          <w:tcPr>
            <w:tcW w:w="22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B3DC60" w14:textId="01975FB2" w:rsidR="0098480C" w:rsidRPr="00F6397E" w:rsidRDefault="0098480C" w:rsidP="00984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oxoG1-NCP oligos</w:t>
            </w:r>
          </w:p>
        </w:tc>
        <w:tc>
          <w:tcPr>
            <w:tcW w:w="774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1A274A" w14:textId="5A75089C" w:rsidR="0098480C" w:rsidRPr="00F6397E" w:rsidRDefault="0098480C" w:rsidP="00984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8480C" w:rsidRPr="00C90FAC" w14:paraId="5CFE6F2E" w14:textId="77777777" w:rsidTr="00377CBE">
        <w:trPr>
          <w:trHeight w:val="432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01D5C6A0" w14:textId="77777777" w:rsidR="00DF5446" w:rsidRDefault="00DF5446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FCE19" w14:textId="77777777" w:rsidR="005753DC" w:rsidRDefault="005753D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>8oxoG-NCP</w:t>
            </w:r>
            <w:r w:rsidRPr="005753DC">
              <w:rPr>
                <w:rFonts w:ascii="Times New Roman" w:hAnsi="Times New Roman" w:cs="Times New Roman"/>
                <w:sz w:val="16"/>
                <w:szCs w:val="16"/>
              </w:rPr>
              <w:t>−6</w:t>
            </w: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813117" w14:textId="36216DAF" w:rsidR="0098480C" w:rsidRPr="0066023D" w:rsidRDefault="005753D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>(I-strand)</w:t>
            </w:r>
          </w:p>
        </w:tc>
        <w:tc>
          <w:tcPr>
            <w:tcW w:w="7742" w:type="dxa"/>
            <w:gridSpan w:val="2"/>
            <w:tcBorders>
              <w:top w:val="single" w:sz="4" w:space="0" w:color="auto"/>
              <w:bottom w:val="nil"/>
            </w:tcBorders>
          </w:tcPr>
          <w:p w14:paraId="42DD0085" w14:textId="77777777" w:rsidR="0098480C" w:rsidRDefault="0098480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451334" w14:textId="12A5B5A2" w:rsidR="00DF5446" w:rsidRPr="0066023D" w:rsidRDefault="00C56DBE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6DBE">
              <w:rPr>
                <w:rFonts w:ascii="Times New Roman" w:hAnsi="Times New Roman" w:cs="Times New Roman"/>
                <w:sz w:val="20"/>
                <w:szCs w:val="20"/>
              </w:rPr>
              <w:t>ATCGAGAATCCCGGTGCCGAGGCCGCTCAATTGGTCGTAGACAGCTCTAGCACCGCTTAAACGCACGTACGCGCTGTCCCCCGCGTTTTAACCGCCAAGGGGATTACT CCC TAGTCT CCAGGCACGTGTCAGATCTATACATCCGAT</w:t>
            </w:r>
          </w:p>
        </w:tc>
      </w:tr>
      <w:tr w:rsidR="0098480C" w:rsidRPr="00C90FAC" w14:paraId="178911C6" w14:textId="77777777" w:rsidTr="00377CBE">
        <w:trPr>
          <w:trHeight w:val="432"/>
        </w:trPr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411D850" w14:textId="77777777" w:rsidR="00DF5446" w:rsidRDefault="00DF5446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99C554" w14:textId="77777777" w:rsidR="005753DC" w:rsidRDefault="005753D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>8oxoG-NCP</w:t>
            </w:r>
            <w:r w:rsidRPr="005753DC">
              <w:rPr>
                <w:rFonts w:ascii="Times New Roman" w:hAnsi="Times New Roman" w:cs="Times New Roman"/>
                <w:sz w:val="16"/>
                <w:szCs w:val="16"/>
              </w:rPr>
              <w:t>−6</w:t>
            </w: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CF5C7A" w14:textId="2F099DDF" w:rsidR="0098480C" w:rsidRDefault="005753D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>(J-strand)</w:t>
            </w:r>
          </w:p>
          <w:p w14:paraId="0ADDB101" w14:textId="013186ED" w:rsidR="00DF5446" w:rsidRPr="0066023D" w:rsidRDefault="00DF5446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42" w:type="dxa"/>
            <w:gridSpan w:val="2"/>
            <w:tcBorders>
              <w:top w:val="nil"/>
              <w:bottom w:val="single" w:sz="4" w:space="0" w:color="auto"/>
            </w:tcBorders>
          </w:tcPr>
          <w:p w14:paraId="4486E482" w14:textId="77777777" w:rsidR="0098480C" w:rsidRDefault="0098480C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822E68" w14:textId="77777777" w:rsidR="00DF5446" w:rsidRDefault="00872567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567">
              <w:rPr>
                <w:rFonts w:ascii="Times New Roman" w:hAnsi="Times New Roman" w:cs="Times New Roman"/>
                <w:sz w:val="20"/>
                <w:szCs w:val="20"/>
              </w:rPr>
              <w:t>ATCGGATGTATA</w:t>
            </w:r>
            <w:r w:rsidRPr="000F59B1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[8oxoG]</w:t>
            </w:r>
            <w:r w:rsidRPr="00872567">
              <w:rPr>
                <w:rFonts w:ascii="Times New Roman" w:hAnsi="Times New Roman" w:cs="Times New Roman"/>
                <w:sz w:val="20"/>
                <w:szCs w:val="20"/>
              </w:rPr>
              <w:t>ATCTGACACGTGCCTGGAGACTAGGGAGTAATCCCCTTGGCGGTTAAAACGCGGGGGACAGCGCGTACGTGCGTTTAAGCGGTGCTAGAGCTGTCTACGACCAATTGAGCGGCCTCGGCACCGGGATTCTCGAT</w:t>
            </w:r>
          </w:p>
          <w:p w14:paraId="75DC17C7" w14:textId="12F46B50" w:rsidR="00872567" w:rsidRPr="0066023D" w:rsidRDefault="00872567" w:rsidP="009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97E" w:rsidRPr="00C90FAC" w14:paraId="69C6087E" w14:textId="77777777" w:rsidTr="00377CBE">
        <w:trPr>
          <w:trHeight w:val="4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5A37" w14:textId="766F01A2" w:rsidR="00F6397E" w:rsidRPr="00F6397E" w:rsidRDefault="00F6397E" w:rsidP="009848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oxoG</w:t>
            </w:r>
            <w:r w:rsidR="009848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NCP oligos</w:t>
            </w:r>
          </w:p>
        </w:tc>
        <w:tc>
          <w:tcPr>
            <w:tcW w:w="7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CD91" w14:textId="067D1F8A" w:rsidR="00F6397E" w:rsidRPr="00F6397E" w:rsidRDefault="00F6397E" w:rsidP="006E66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397E" w:rsidRPr="00C90FAC" w14:paraId="6DEBCEE8" w14:textId="77777777" w:rsidTr="005753DC">
        <w:trPr>
          <w:trHeight w:val="1232"/>
        </w:trPr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62CF893D" w14:textId="77777777" w:rsidR="00DF5446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1DFBE" w14:textId="77777777" w:rsidR="005753DC" w:rsidRDefault="005753DC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>8oxoG-NCP</w:t>
            </w:r>
            <w:r w:rsidRPr="005753D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60FB1B5" w14:textId="3B79B122" w:rsidR="00F6397E" w:rsidRPr="0066023D" w:rsidRDefault="005753DC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>(I-strand)</w:t>
            </w:r>
          </w:p>
        </w:tc>
        <w:tc>
          <w:tcPr>
            <w:tcW w:w="7742" w:type="dxa"/>
            <w:gridSpan w:val="2"/>
            <w:tcBorders>
              <w:top w:val="single" w:sz="4" w:space="0" w:color="auto"/>
              <w:bottom w:val="nil"/>
            </w:tcBorders>
          </w:tcPr>
          <w:p w14:paraId="3D288264" w14:textId="77777777" w:rsidR="00DF5446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DB9ACE" w14:textId="4ED0D92D" w:rsidR="00F6397E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446">
              <w:rPr>
                <w:rFonts w:ascii="Times New Roman" w:hAnsi="Times New Roman" w:cs="Times New Roman"/>
                <w:sz w:val="20"/>
                <w:szCs w:val="20"/>
              </w:rPr>
              <w:t>ATCGAGAATCCCGGTGCCGAGGCCGCTCAATTG</w:t>
            </w:r>
            <w:r w:rsidRPr="000F59B1">
              <w:rPr>
                <w:rFonts w:ascii="Times New Roman" w:hAnsi="Times New Roman" w:cs="Times New Roman"/>
                <w:b/>
                <w:bCs/>
                <w:color w:val="C00000"/>
                <w:sz w:val="20"/>
                <w:szCs w:val="20"/>
              </w:rPr>
              <w:t>[8oxoG]</w:t>
            </w:r>
            <w:r w:rsidRPr="00DF5446">
              <w:rPr>
                <w:rFonts w:ascii="Times New Roman" w:hAnsi="Times New Roman" w:cs="Times New Roman"/>
                <w:sz w:val="20"/>
                <w:szCs w:val="20"/>
              </w:rPr>
              <w:t>TCGTAGACAGCTCTAGCACCGCTTAAACGCACGTACGCGCTGTCCCCCGCGTTTTAACCGCCAAGGGGATTACTCCCTAGTCTCCAGGCACGTGTCAGATATATACATCCGAT</w:t>
            </w:r>
          </w:p>
          <w:p w14:paraId="432141F3" w14:textId="5AE79325" w:rsidR="00DF5446" w:rsidRPr="0066023D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97E" w:rsidRPr="00C90FAC" w14:paraId="44AC33B7" w14:textId="77777777" w:rsidTr="0098480C">
        <w:trPr>
          <w:trHeight w:val="432"/>
        </w:trPr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5F37DE8A" w14:textId="77777777" w:rsidR="005753DC" w:rsidRDefault="005753DC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3DC">
              <w:rPr>
                <w:rFonts w:ascii="Times New Roman" w:hAnsi="Times New Roman" w:cs="Times New Roman"/>
                <w:sz w:val="20"/>
                <w:szCs w:val="20"/>
              </w:rPr>
              <w:t>8oxoG-NCP</w:t>
            </w:r>
            <w:r w:rsidRPr="005753DC">
              <w:rPr>
                <w:rFonts w:ascii="Times New Roman" w:hAnsi="Times New Roman" w:cs="Times New Roman"/>
                <w:sz w:val="16"/>
                <w:szCs w:val="16"/>
              </w:rPr>
              <w:t>+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F4CFCA" w14:textId="468D4808" w:rsidR="00F6397E" w:rsidRPr="0066023D" w:rsidRDefault="005753DC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8480C">
              <w:rPr>
                <w:rFonts w:ascii="Times New Roman" w:hAnsi="Times New Roman" w:cs="Times New Roman"/>
                <w:sz w:val="20"/>
                <w:szCs w:val="20"/>
              </w:rPr>
              <w:t>(J-strand)</w:t>
            </w:r>
          </w:p>
        </w:tc>
        <w:tc>
          <w:tcPr>
            <w:tcW w:w="7742" w:type="dxa"/>
            <w:gridSpan w:val="2"/>
            <w:tcBorders>
              <w:top w:val="nil"/>
              <w:bottom w:val="single" w:sz="12" w:space="0" w:color="auto"/>
            </w:tcBorders>
          </w:tcPr>
          <w:p w14:paraId="3BCF4CAB" w14:textId="77777777" w:rsidR="00F6397E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446">
              <w:rPr>
                <w:rFonts w:ascii="Times New Roman" w:hAnsi="Times New Roman" w:cs="Times New Roman"/>
                <w:sz w:val="20"/>
                <w:szCs w:val="20"/>
              </w:rPr>
              <w:t>ATCGGATGTATATATCTGACACGTGCCTGGAGACTAGGGAGTAATCCCCTTGGCGGTTAAAACGCGGGGGACAGCGCGTACGTGCGTTTAAGCGGTGCTAGAGCTGTCTACGACCAATTGAGCGGCCTCGGCACCGGGATTCTCGAT</w:t>
            </w:r>
          </w:p>
          <w:p w14:paraId="6BD4256A" w14:textId="499C0CAF" w:rsidR="00DF5446" w:rsidRPr="0066023D" w:rsidRDefault="00DF5446" w:rsidP="00394B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397E" w:rsidRPr="00C90FAC" w14:paraId="24699A02" w14:textId="77777777" w:rsidTr="0098480C">
        <w:trPr>
          <w:gridAfter w:val="1"/>
          <w:wAfter w:w="1954" w:type="dxa"/>
          <w:trHeight w:val="432"/>
        </w:trPr>
        <w:tc>
          <w:tcPr>
            <w:tcW w:w="8038" w:type="dxa"/>
            <w:gridSpan w:val="2"/>
          </w:tcPr>
          <w:p w14:paraId="2ED10996" w14:textId="221DBA88" w:rsidR="00F6397E" w:rsidRPr="0066023D" w:rsidRDefault="00F6397E" w:rsidP="00012A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59319A" w14:textId="2FA12664" w:rsidR="005B091B" w:rsidRPr="00EF7E7A" w:rsidRDefault="005B091B">
      <w:pPr>
        <w:rPr>
          <w:rFonts w:ascii="Times New Roman" w:hAnsi="Times New Roman" w:cs="Times New Roman"/>
          <w:sz w:val="20"/>
          <w:szCs w:val="20"/>
        </w:rPr>
      </w:pPr>
    </w:p>
    <w:sectPr w:rsidR="005B091B" w:rsidRPr="00EF7E7A" w:rsidSect="00214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BB836" w14:textId="77777777" w:rsidR="00DA25A2" w:rsidRDefault="00DA25A2" w:rsidP="00993ABE">
      <w:r>
        <w:separator/>
      </w:r>
    </w:p>
  </w:endnote>
  <w:endnote w:type="continuationSeparator" w:id="0">
    <w:p w14:paraId="6C5057D1" w14:textId="77777777" w:rsidR="00DA25A2" w:rsidRDefault="00DA25A2" w:rsidP="00993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68174" w14:textId="77777777" w:rsidR="00DA25A2" w:rsidRDefault="00DA25A2" w:rsidP="00993ABE">
      <w:r>
        <w:separator/>
      </w:r>
    </w:p>
  </w:footnote>
  <w:footnote w:type="continuationSeparator" w:id="0">
    <w:p w14:paraId="676561F0" w14:textId="77777777" w:rsidR="00DA25A2" w:rsidRDefault="00DA25A2" w:rsidP="00993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5B2"/>
    <w:rsid w:val="00012AAF"/>
    <w:rsid w:val="0004472E"/>
    <w:rsid w:val="00046076"/>
    <w:rsid w:val="000816F0"/>
    <w:rsid w:val="000F59B1"/>
    <w:rsid w:val="000F6852"/>
    <w:rsid w:val="00161FA9"/>
    <w:rsid w:val="00162FCB"/>
    <w:rsid w:val="0019087D"/>
    <w:rsid w:val="00190F98"/>
    <w:rsid w:val="00197350"/>
    <w:rsid w:val="001A7CBD"/>
    <w:rsid w:val="001B26A9"/>
    <w:rsid w:val="001B7467"/>
    <w:rsid w:val="001C1BF1"/>
    <w:rsid w:val="001D053A"/>
    <w:rsid w:val="001E505B"/>
    <w:rsid w:val="001F3A46"/>
    <w:rsid w:val="002016CC"/>
    <w:rsid w:val="00211CA0"/>
    <w:rsid w:val="00214C72"/>
    <w:rsid w:val="00217E97"/>
    <w:rsid w:val="002453AD"/>
    <w:rsid w:val="00286376"/>
    <w:rsid w:val="002B428C"/>
    <w:rsid w:val="002D13C4"/>
    <w:rsid w:val="00377CBE"/>
    <w:rsid w:val="00387CEA"/>
    <w:rsid w:val="00394B86"/>
    <w:rsid w:val="003A092B"/>
    <w:rsid w:val="003B4E4C"/>
    <w:rsid w:val="003E2ABA"/>
    <w:rsid w:val="003E3E31"/>
    <w:rsid w:val="003F4BD6"/>
    <w:rsid w:val="00426C17"/>
    <w:rsid w:val="00440866"/>
    <w:rsid w:val="0044381C"/>
    <w:rsid w:val="004452EA"/>
    <w:rsid w:val="004872C3"/>
    <w:rsid w:val="00487F69"/>
    <w:rsid w:val="004D7EA6"/>
    <w:rsid w:val="004F78CB"/>
    <w:rsid w:val="00505F56"/>
    <w:rsid w:val="005473AA"/>
    <w:rsid w:val="005531FB"/>
    <w:rsid w:val="00565D85"/>
    <w:rsid w:val="005753DC"/>
    <w:rsid w:val="00592DDB"/>
    <w:rsid w:val="005B091B"/>
    <w:rsid w:val="0060300E"/>
    <w:rsid w:val="00617FB7"/>
    <w:rsid w:val="00645171"/>
    <w:rsid w:val="006553D6"/>
    <w:rsid w:val="0066023D"/>
    <w:rsid w:val="00693228"/>
    <w:rsid w:val="00693A82"/>
    <w:rsid w:val="006C3448"/>
    <w:rsid w:val="006D4765"/>
    <w:rsid w:val="006E0664"/>
    <w:rsid w:val="006E321B"/>
    <w:rsid w:val="006E666D"/>
    <w:rsid w:val="00700CF4"/>
    <w:rsid w:val="00721197"/>
    <w:rsid w:val="00721C98"/>
    <w:rsid w:val="00721CEA"/>
    <w:rsid w:val="00723334"/>
    <w:rsid w:val="007413F5"/>
    <w:rsid w:val="00752DBC"/>
    <w:rsid w:val="007616AE"/>
    <w:rsid w:val="00770045"/>
    <w:rsid w:val="007834FD"/>
    <w:rsid w:val="007B63F7"/>
    <w:rsid w:val="008459C2"/>
    <w:rsid w:val="00872567"/>
    <w:rsid w:val="008922A3"/>
    <w:rsid w:val="008A338D"/>
    <w:rsid w:val="00946BA4"/>
    <w:rsid w:val="0098480C"/>
    <w:rsid w:val="00993ABE"/>
    <w:rsid w:val="009A5347"/>
    <w:rsid w:val="009D1888"/>
    <w:rsid w:val="009D1D43"/>
    <w:rsid w:val="009E6118"/>
    <w:rsid w:val="009E6F18"/>
    <w:rsid w:val="00A06546"/>
    <w:rsid w:val="00A1246E"/>
    <w:rsid w:val="00A17071"/>
    <w:rsid w:val="00A37B75"/>
    <w:rsid w:val="00A6429D"/>
    <w:rsid w:val="00A7383F"/>
    <w:rsid w:val="00AC43A7"/>
    <w:rsid w:val="00AD5C66"/>
    <w:rsid w:val="00AE603F"/>
    <w:rsid w:val="00B355B2"/>
    <w:rsid w:val="00B75F4F"/>
    <w:rsid w:val="00BA4408"/>
    <w:rsid w:val="00BC6D7C"/>
    <w:rsid w:val="00BE1E05"/>
    <w:rsid w:val="00C37131"/>
    <w:rsid w:val="00C438B9"/>
    <w:rsid w:val="00C56DBE"/>
    <w:rsid w:val="00C765F4"/>
    <w:rsid w:val="00C8547E"/>
    <w:rsid w:val="00C90FAC"/>
    <w:rsid w:val="00CB57A0"/>
    <w:rsid w:val="00CD0DE3"/>
    <w:rsid w:val="00CD4D3E"/>
    <w:rsid w:val="00D03641"/>
    <w:rsid w:val="00D23727"/>
    <w:rsid w:val="00D373AA"/>
    <w:rsid w:val="00D41F5C"/>
    <w:rsid w:val="00D54476"/>
    <w:rsid w:val="00D66174"/>
    <w:rsid w:val="00D838EC"/>
    <w:rsid w:val="00D85385"/>
    <w:rsid w:val="00D97318"/>
    <w:rsid w:val="00DA25A2"/>
    <w:rsid w:val="00DE26B9"/>
    <w:rsid w:val="00DF5446"/>
    <w:rsid w:val="00E10B59"/>
    <w:rsid w:val="00EC316A"/>
    <w:rsid w:val="00EC59DD"/>
    <w:rsid w:val="00EF7E7A"/>
    <w:rsid w:val="00F57044"/>
    <w:rsid w:val="00F6397E"/>
    <w:rsid w:val="00F72144"/>
    <w:rsid w:val="00F75604"/>
    <w:rsid w:val="00F7560D"/>
    <w:rsid w:val="00F801FF"/>
    <w:rsid w:val="00F837CA"/>
    <w:rsid w:val="00FA4A71"/>
    <w:rsid w:val="00FC18E1"/>
    <w:rsid w:val="00FC6D30"/>
    <w:rsid w:val="00FE4AC8"/>
    <w:rsid w:val="00FF0C76"/>
    <w:rsid w:val="00F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92C1"/>
  <w15:chartTrackingRefBased/>
  <w15:docId w15:val="{F9388AAE-4EE2-A045-AABD-30793F5E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3A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ABE"/>
  </w:style>
  <w:style w:type="paragraph" w:styleId="Footer">
    <w:name w:val="footer"/>
    <w:basedOn w:val="Normal"/>
    <w:link w:val="FooterChar"/>
    <w:uiPriority w:val="99"/>
    <w:unhideWhenUsed/>
    <w:rsid w:val="00993A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ABE"/>
  </w:style>
  <w:style w:type="character" w:styleId="CommentReference">
    <w:name w:val="annotation reference"/>
    <w:basedOn w:val="DefaultParagraphFont"/>
    <w:uiPriority w:val="99"/>
    <w:semiHidden/>
    <w:unhideWhenUsed/>
    <w:rsid w:val="002863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3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3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3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Weaver</dc:creator>
  <cp:keywords/>
  <dc:description/>
  <cp:lastModifiedBy>Tyler Weaver</cp:lastModifiedBy>
  <cp:revision>27</cp:revision>
  <cp:lastPrinted>2022-03-03T11:35:00Z</cp:lastPrinted>
  <dcterms:created xsi:type="dcterms:W3CDTF">2022-09-08T15:44:00Z</dcterms:created>
  <dcterms:modified xsi:type="dcterms:W3CDTF">2024-02-13T14:32:00Z</dcterms:modified>
</cp:coreProperties>
</file>